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DFE9E" w14:textId="77777777" w:rsidR="0057626F" w:rsidRPr="0062167B" w:rsidRDefault="0057626F" w:rsidP="0057626F">
      <w:pPr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2167B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Unique clinical features and long term follow up of survivors of sudden cardiac death in an Asian multicenter study</w:t>
      </w:r>
    </w:p>
    <w:p w14:paraId="5FFCE64C" w14:textId="77777777" w:rsidR="00CF4D9C" w:rsidRPr="0062167B" w:rsidRDefault="00CF4D9C" w:rsidP="00CF4D9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41BDF75" w14:textId="77777777" w:rsidR="00CF4D9C" w:rsidRPr="0062167B" w:rsidRDefault="00CF4D9C" w:rsidP="00CF4D9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C5849EB" w14:textId="77777777" w:rsidR="00CF4D9C" w:rsidRPr="0062167B" w:rsidRDefault="00CF4D9C" w:rsidP="00CF4D9C">
      <w:pPr>
        <w:pBdr>
          <w:top w:val="nil"/>
          <w:left w:val="nil"/>
          <w:bottom w:val="nil"/>
          <w:right w:val="nil"/>
          <w:between w:val="nil"/>
        </w:pBdr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unning title: Sudden deat</w:t>
      </w:r>
      <w:bookmarkStart w:id="0" w:name="_GoBack"/>
      <w:bookmarkEnd w:id="0"/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 and Long-Term Prognosis</w:t>
      </w:r>
    </w:p>
    <w:p w14:paraId="2218A1FA" w14:textId="77777777" w:rsidR="00CF4D9C" w:rsidRPr="0062167B" w:rsidRDefault="00CF4D9C" w:rsidP="00CF4D9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43E9251" w14:textId="77777777" w:rsidR="0099734D" w:rsidRPr="0062167B" w:rsidRDefault="0099734D" w:rsidP="0099734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ng-Shuo Huang</w:t>
      </w: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a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Jen-Fang Cheng</w:t>
      </w: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b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Wen-Chin Ko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c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Shu-Hsuan Chang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d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Tin-Tse Lin</w:t>
      </w: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e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 Jien-Jiun Chen</w:t>
      </w: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a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Fu-Chun Chiu</w:t>
      </w: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a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Lian-Yu Lin</w:t>
      </w: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f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Ling-Ping Lai</w:t>
      </w: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f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Jiunn-Lee Lin</w:t>
      </w: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f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Chia-Ti Tsai</w:t>
      </w: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 xml:space="preserve">f  </w:t>
      </w:r>
    </w:p>
    <w:p w14:paraId="3F7FF62E" w14:textId="77777777" w:rsidR="0099734D" w:rsidRPr="0062167B" w:rsidRDefault="0099734D" w:rsidP="0099734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B142ADD" w14:textId="77777777" w:rsidR="0099734D" w:rsidRPr="0062167B" w:rsidRDefault="0099734D" w:rsidP="0099734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a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vision of Cardiology, Department of Internal Medicine, National Taiwan University College of Medicine and Hospital Yun-Lin Branch, Yun-Lin County, Taiwan</w:t>
      </w:r>
    </w:p>
    <w:p w14:paraId="3FBD2632" w14:textId="77777777" w:rsidR="0099734D" w:rsidRPr="0062167B" w:rsidRDefault="0099734D" w:rsidP="0099734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b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vision of Cardiology, Department of Internal Medicine, Ministry of Health and Welfare Pingtung Hospital, Pintung County, Taiwan</w:t>
      </w:r>
    </w:p>
    <w:p w14:paraId="566F11B2" w14:textId="77777777" w:rsidR="0099734D" w:rsidRPr="0062167B" w:rsidRDefault="0099734D" w:rsidP="0099734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c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vision of Cardiology, Department of Internal Medicine, Cathay General Hospital, Taipei, Taiwan</w:t>
      </w:r>
    </w:p>
    <w:p w14:paraId="7E06C914" w14:textId="77777777" w:rsidR="0099734D" w:rsidRPr="0062167B" w:rsidRDefault="0099734D" w:rsidP="0099734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d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vision of Cardiology, Department of Internal Medicine, Mennonite Christian Hospital, Hualien, Taiwan</w:t>
      </w:r>
    </w:p>
    <w:p w14:paraId="655D084A" w14:textId="77777777" w:rsidR="0099734D" w:rsidRPr="0062167B" w:rsidRDefault="0099734D" w:rsidP="0099734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e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vision of Cardiology, Department of Internal Medicine, National Taiwan University College of Medicine and Hospital Hsin-Chu Branch, Hsinchu City, Taiwan</w:t>
      </w:r>
    </w:p>
    <w:p w14:paraId="3D13DAD2" w14:textId="77777777" w:rsidR="0099734D" w:rsidRPr="0062167B" w:rsidRDefault="0099734D" w:rsidP="0099734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2167B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f</w:t>
      </w: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vision of Cardiology, Department of Internal Medicine, National Taiwan University College of Medicine and Hospital, Taipei, Taiwan</w:t>
      </w:r>
    </w:p>
    <w:p w14:paraId="05EC36C4" w14:textId="77777777" w:rsidR="00CF4D9C" w:rsidRPr="0062167B" w:rsidRDefault="00CF4D9C" w:rsidP="00CF4D9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1FDBAA5" w14:textId="77777777" w:rsidR="00CF4D9C" w:rsidRPr="0062167B" w:rsidRDefault="00CF4D9C" w:rsidP="00CF4D9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DEE23B0" w14:textId="77777777" w:rsidR="00CF4D9C" w:rsidRPr="0062167B" w:rsidRDefault="00CF4D9C" w:rsidP="00CF4D9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3DBBEF4" w14:textId="77777777" w:rsidR="00CF4D9C" w:rsidRPr="0062167B" w:rsidRDefault="00CF4D9C" w:rsidP="00CF4D9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ddress for correspondence: Chia-Ti Tsai, MD, PhD, Division of Cardiology, Department of Internal Medicine, National Taiwan University College of Medicine and Hospital No. 7, Chung-Shan South Road, Taipei 100, Taiwan. Phone: 886-2-23123456. Fax: 886-2-82317099. E-mail: cttsai1999@gmail.com.</w:t>
      </w:r>
    </w:p>
    <w:p w14:paraId="203949F8" w14:textId="77777777" w:rsidR="00CF4D9C" w:rsidRPr="0062167B" w:rsidRDefault="00CF4D9C" w:rsidP="00CF4D9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0D772D4" w14:textId="77777777" w:rsidR="00CF4D9C" w:rsidRPr="0062167B" w:rsidRDefault="00CF4D9C" w:rsidP="00CF4D9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45D10A5" w14:textId="77777777" w:rsidR="00CF4D9C" w:rsidRPr="0062167B" w:rsidRDefault="00CF4D9C" w:rsidP="00CF4D9C">
      <w:pPr>
        <w:pBdr>
          <w:top w:val="nil"/>
          <w:left w:val="nil"/>
          <w:bottom w:val="nil"/>
          <w:right w:val="nil"/>
          <w:between w:val="nil"/>
        </w:pBdr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UNDING SOURCES</w:t>
      </w:r>
    </w:p>
    <w:p w14:paraId="31547DC8" w14:textId="77777777" w:rsidR="00CF4D9C" w:rsidRPr="0062167B" w:rsidRDefault="00CF4D9C" w:rsidP="00CF4D9C">
      <w:pPr>
        <w:pBdr>
          <w:top w:val="nil"/>
          <w:left w:val="nil"/>
          <w:bottom w:val="nil"/>
          <w:right w:val="nil"/>
          <w:between w:val="nil"/>
        </w:pBdr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216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authors declare no conflict of interest.</w:t>
      </w:r>
    </w:p>
    <w:p w14:paraId="76412315" w14:textId="77777777" w:rsidR="00CF4D9C" w:rsidRPr="0062167B" w:rsidRDefault="00CF4D9C" w:rsidP="00DC7E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3F162B" w14:textId="3704181D" w:rsidR="004027F2" w:rsidRPr="0062167B" w:rsidRDefault="004027F2" w:rsidP="004E76FB">
      <w:pPr>
        <w:pStyle w:val="10"/>
        <w:spacing w:line="360" w:lineRule="auto"/>
        <w:rPr>
          <w:color w:val="000000" w:themeColor="text1"/>
          <w:lang w:eastAsia="zh-TW"/>
        </w:rPr>
      </w:pPr>
      <w:r w:rsidRPr="0062167B">
        <w:rPr>
          <w:color w:val="000000" w:themeColor="text1"/>
          <w:lang w:eastAsia="zh-TW"/>
        </w:rPr>
        <w:lastRenderedPageBreak/>
        <w:t xml:space="preserve">Supplement Table 1. </w:t>
      </w:r>
      <w:r w:rsidR="00717A35" w:rsidRPr="0062167B">
        <w:rPr>
          <w:color w:val="000000" w:themeColor="text1"/>
          <w:lang w:eastAsia="zh-TW"/>
        </w:rPr>
        <w:t xml:space="preserve">Mutivariable analysis of </w:t>
      </w:r>
      <w:r w:rsidRPr="0062167B">
        <w:rPr>
          <w:color w:val="000000" w:themeColor="text1"/>
          <w:lang w:eastAsia="zh-TW"/>
        </w:rPr>
        <w:t>arrhythmia death</w:t>
      </w:r>
      <w:r w:rsidR="00411432" w:rsidRPr="0062167B">
        <w:rPr>
          <w:color w:val="000000" w:themeColor="text1"/>
          <w:lang w:eastAsia="zh-TW"/>
        </w:rPr>
        <w:t>.</w:t>
      </w:r>
    </w:p>
    <w:tbl>
      <w:tblPr>
        <w:tblW w:w="935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283"/>
        <w:gridCol w:w="3402"/>
        <w:gridCol w:w="284"/>
        <w:gridCol w:w="2269"/>
      </w:tblGrid>
      <w:tr w:rsidR="0062167B" w:rsidRPr="0062167B" w14:paraId="6D24E344" w14:textId="77777777" w:rsidTr="00717A35">
        <w:trPr>
          <w:trHeight w:val="32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86C46" w14:textId="77777777" w:rsidR="004E76FB" w:rsidRPr="0062167B" w:rsidRDefault="004E76FB" w:rsidP="00717A35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EA58D" w14:textId="691BB423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1F043" w14:textId="423C9011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717A35"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azard ratio (95% CI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AEC3E" w14:textId="66DA81CC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5DF51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62167B" w:rsidRPr="0062167B" w14:paraId="2E3DAA7B" w14:textId="77777777" w:rsidTr="00717A35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946D" w14:textId="77777777" w:rsidR="004E76FB" w:rsidRPr="0062167B" w:rsidRDefault="004E76FB" w:rsidP="00717A35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Age&gt;6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E2A8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FE54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3.046 (0.996-9.316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B84E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4F5F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62167B" w:rsidRPr="0062167B" w14:paraId="21D19267" w14:textId="77777777" w:rsidTr="00AF270B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08A7" w14:textId="77777777" w:rsidR="004E76FB" w:rsidRPr="0062167B" w:rsidRDefault="004E76FB" w:rsidP="00717A35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Sex (Mal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AB96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66D1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1.251 (0.344-4.54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4B26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C7DF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734</w:t>
            </w:r>
          </w:p>
        </w:tc>
      </w:tr>
      <w:tr w:rsidR="0062167B" w:rsidRPr="0062167B" w14:paraId="0E80C9BC" w14:textId="77777777" w:rsidTr="00717A35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EA2B77" w14:textId="62D7A49B" w:rsidR="004E76FB" w:rsidRPr="0062167B" w:rsidRDefault="004E76FB" w:rsidP="00717A35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LVEF</w:t>
            </w:r>
            <w:r w:rsidR="008852C4"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35%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928152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7801D3" w14:textId="3E4D0CD9" w:rsidR="004E76FB" w:rsidRPr="0062167B" w:rsidRDefault="00F95D55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2.217</w:t>
            </w:r>
            <w:r w:rsidR="004E76FB"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745</w:t>
            </w:r>
            <w:r w:rsidR="004E76FB"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6.623</w:t>
            </w:r>
            <w:r w:rsidR="004E76FB"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EAF017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0986AF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152</w:t>
            </w:r>
          </w:p>
        </w:tc>
      </w:tr>
      <w:tr w:rsidR="0062167B" w:rsidRPr="0062167B" w14:paraId="73E3C6C8" w14:textId="77777777" w:rsidTr="00717A35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C7E2D2" w14:textId="2580DF85" w:rsidR="004E76FB" w:rsidRPr="0062167B" w:rsidRDefault="00717A35" w:rsidP="00717A35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Primary d</w:t>
            </w:r>
            <w:r w:rsidR="004E76FB"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iagnosis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594F6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0992E" w14:textId="67B25C34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13E44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EBEA0" w14:textId="408822B6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2167B" w:rsidRPr="0062167B" w14:paraId="28008891" w14:textId="77777777" w:rsidTr="00AF270B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CB84" w14:textId="77777777" w:rsidR="004E76FB" w:rsidRPr="0062167B" w:rsidRDefault="004E76FB" w:rsidP="00717A35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Prior M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26F3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0143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3.778 (1.270-11.24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17AC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DB07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62167B" w:rsidRPr="0062167B" w14:paraId="644E8943" w14:textId="77777777" w:rsidTr="00AF270B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E13E" w14:textId="77777777" w:rsidR="004E76FB" w:rsidRPr="0062167B" w:rsidRDefault="004E76FB" w:rsidP="00717A35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DCM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D4B3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B451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038 (0-22.3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405F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5826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314</w:t>
            </w:r>
          </w:p>
        </w:tc>
      </w:tr>
      <w:tr w:rsidR="0062167B" w:rsidRPr="0062167B" w14:paraId="32413EF2" w14:textId="77777777" w:rsidTr="00AF270B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B8EA" w14:textId="77777777" w:rsidR="004E76FB" w:rsidRPr="0062167B" w:rsidRDefault="004E76FB" w:rsidP="00717A35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HCM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C039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3507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1.347 (0.298-6.08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4414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9ABD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699</w:t>
            </w:r>
          </w:p>
        </w:tc>
      </w:tr>
      <w:tr w:rsidR="0062167B" w:rsidRPr="0062167B" w14:paraId="039005A1" w14:textId="77777777" w:rsidTr="00AF270B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8E2D" w14:textId="77777777" w:rsidR="004E76FB" w:rsidRPr="0062167B" w:rsidRDefault="004E76FB" w:rsidP="00717A35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ARV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1A08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7BE5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046 (0-60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FBFA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5BFE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609</w:t>
            </w:r>
          </w:p>
        </w:tc>
      </w:tr>
      <w:tr w:rsidR="0062167B" w:rsidRPr="0062167B" w14:paraId="51E445DF" w14:textId="77777777" w:rsidTr="00AF270B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A99C" w14:textId="77777777" w:rsidR="004E76FB" w:rsidRPr="0062167B" w:rsidRDefault="004E76FB" w:rsidP="00717A35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Brugada syndrom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A162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1308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043 (0-211.99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D8FF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863A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469</w:t>
            </w:r>
          </w:p>
        </w:tc>
      </w:tr>
      <w:tr w:rsidR="0062167B" w:rsidRPr="0062167B" w14:paraId="036CC1B9" w14:textId="77777777" w:rsidTr="00717A35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95DF2" w14:textId="77777777" w:rsidR="004E76FB" w:rsidRPr="0062167B" w:rsidRDefault="004E76FB" w:rsidP="00717A35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LQTS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75CFE7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5933B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3.877 (0.858-17.509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DE0EC2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8F788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078</w:t>
            </w:r>
          </w:p>
        </w:tc>
      </w:tr>
      <w:tr w:rsidR="0062167B" w:rsidRPr="0062167B" w14:paraId="12B9822B" w14:textId="77777777" w:rsidTr="00AF270B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9B36" w14:textId="77777777" w:rsidR="004E76FB" w:rsidRPr="0062167B" w:rsidRDefault="004E76FB" w:rsidP="00717A35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Idiopathic VT / V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71FB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A4B0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042 (0-98.28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F38A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DBC9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423</w:t>
            </w:r>
          </w:p>
        </w:tc>
      </w:tr>
      <w:tr w:rsidR="0062167B" w:rsidRPr="0062167B" w14:paraId="0B0C9AF5" w14:textId="77777777" w:rsidTr="00717A35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C35E6B" w14:textId="77777777" w:rsidR="004E76FB" w:rsidRPr="0062167B" w:rsidRDefault="004E76FB" w:rsidP="00717A35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History of SCD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0A34EA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9CF38F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2.003 (0.673-5.961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8AD36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59B8A0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212</w:t>
            </w:r>
          </w:p>
        </w:tc>
      </w:tr>
      <w:tr w:rsidR="0062167B" w:rsidRPr="0062167B" w14:paraId="1A4DC0B7" w14:textId="77777777" w:rsidTr="00717A35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171C1" w14:textId="77777777" w:rsidR="004E76FB" w:rsidRPr="0062167B" w:rsidRDefault="004E76FB" w:rsidP="00717A35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Medication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9607A1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AF718C" w14:textId="41A88891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A3DB55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220CB2" w14:textId="798C0474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2167B" w:rsidRPr="0062167B" w14:paraId="4961C444" w14:textId="77777777" w:rsidTr="00AF270B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E6E65D" w14:textId="56E6FCF0" w:rsidR="004E76FB" w:rsidRPr="0062167B" w:rsidRDefault="00717A35" w:rsidP="00717A35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miodarone us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20509E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C1A2E4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2.998 (0.923-9.741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2CCC3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C616B5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62167B" w:rsidRPr="0062167B" w14:paraId="5B018C49" w14:textId="77777777" w:rsidTr="00AF270B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34C7B" w14:textId="3AEBD05A" w:rsidR="004E76FB" w:rsidRPr="0062167B" w:rsidRDefault="004E76FB" w:rsidP="00717A35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Beta blocker</w:t>
            </w:r>
            <w:r w:rsidR="00717A35"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 xml:space="preserve"> us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9D41C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B36AD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548 (0.184-1.63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D5208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0C5CF" w14:textId="77777777" w:rsidR="004E76FB" w:rsidRPr="0062167B" w:rsidRDefault="004E76FB" w:rsidP="00EE20A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</w:tbl>
    <w:p w14:paraId="63B2FDA9" w14:textId="02D865E4" w:rsidR="002A0C47" w:rsidRPr="0062167B" w:rsidRDefault="002A0C47" w:rsidP="004E76FB">
      <w:pPr>
        <w:pStyle w:val="10"/>
        <w:rPr>
          <w:color w:val="000000" w:themeColor="text1"/>
          <w:lang w:eastAsia="zh-TW"/>
        </w:rPr>
      </w:pPr>
      <w:r w:rsidRPr="0062167B">
        <w:rPr>
          <w:color w:val="000000" w:themeColor="text1"/>
          <w:lang w:eastAsia="zh-TW"/>
        </w:rPr>
        <w:t>LVEF</w:t>
      </w:r>
      <w:r w:rsidR="00682ED0" w:rsidRPr="0062167B">
        <w:rPr>
          <w:color w:val="000000" w:themeColor="text1"/>
          <w:lang w:eastAsia="zh-TW"/>
        </w:rPr>
        <w:t>, l</w:t>
      </w:r>
      <w:r w:rsidRPr="0062167B">
        <w:rPr>
          <w:color w:val="000000" w:themeColor="text1"/>
          <w:lang w:eastAsia="zh-TW"/>
        </w:rPr>
        <w:t>eft ventricular ejection fraction</w:t>
      </w:r>
      <w:r w:rsidR="00682ED0" w:rsidRPr="0062167B">
        <w:rPr>
          <w:color w:val="000000" w:themeColor="text1"/>
          <w:lang w:eastAsia="zh-TW"/>
        </w:rPr>
        <w:t>;</w:t>
      </w:r>
      <w:r w:rsidRPr="0062167B">
        <w:rPr>
          <w:color w:val="000000" w:themeColor="text1"/>
          <w:lang w:eastAsia="zh-TW"/>
        </w:rPr>
        <w:t xml:space="preserve"> MI</w:t>
      </w:r>
      <w:r w:rsidR="00682ED0" w:rsidRPr="0062167B">
        <w:rPr>
          <w:color w:val="000000" w:themeColor="text1"/>
          <w:lang w:eastAsia="zh-TW"/>
        </w:rPr>
        <w:t>, m</w:t>
      </w:r>
      <w:r w:rsidRPr="0062167B">
        <w:rPr>
          <w:color w:val="000000" w:themeColor="text1"/>
          <w:lang w:eastAsia="zh-TW"/>
        </w:rPr>
        <w:t>yocardial infarction</w:t>
      </w:r>
      <w:r w:rsidR="00682ED0" w:rsidRPr="0062167B">
        <w:rPr>
          <w:color w:val="000000" w:themeColor="text1"/>
          <w:lang w:eastAsia="zh-TW"/>
        </w:rPr>
        <w:t>;</w:t>
      </w:r>
      <w:r w:rsidRPr="0062167B">
        <w:rPr>
          <w:color w:val="000000" w:themeColor="text1"/>
          <w:lang w:eastAsia="zh-TW"/>
        </w:rPr>
        <w:t xml:space="preserve"> DCMP</w:t>
      </w:r>
      <w:r w:rsidR="00682ED0" w:rsidRPr="0062167B">
        <w:rPr>
          <w:color w:val="000000" w:themeColor="text1"/>
          <w:lang w:eastAsia="zh-TW"/>
        </w:rPr>
        <w:t>, d</w:t>
      </w:r>
      <w:r w:rsidRPr="0062167B">
        <w:rPr>
          <w:color w:val="000000" w:themeColor="text1"/>
          <w:lang w:eastAsia="zh-TW"/>
        </w:rPr>
        <w:t>ilated cardiomyopathy</w:t>
      </w:r>
      <w:r w:rsidR="00682ED0" w:rsidRPr="0062167B">
        <w:rPr>
          <w:color w:val="000000" w:themeColor="text1"/>
          <w:lang w:eastAsia="zh-TW"/>
        </w:rPr>
        <w:t>;</w:t>
      </w:r>
      <w:r w:rsidRPr="0062167B">
        <w:rPr>
          <w:color w:val="000000" w:themeColor="text1"/>
          <w:lang w:eastAsia="zh-TW"/>
        </w:rPr>
        <w:t xml:space="preserve"> HCMP</w:t>
      </w:r>
      <w:r w:rsidR="00682ED0" w:rsidRPr="0062167B">
        <w:rPr>
          <w:color w:val="000000" w:themeColor="text1"/>
          <w:lang w:eastAsia="zh-TW"/>
        </w:rPr>
        <w:t>, h</w:t>
      </w:r>
      <w:r w:rsidRPr="0062167B">
        <w:rPr>
          <w:color w:val="000000" w:themeColor="text1"/>
          <w:lang w:eastAsia="zh-TW"/>
        </w:rPr>
        <w:t>ypertrophic cardiomyopathy</w:t>
      </w:r>
      <w:r w:rsidR="00682ED0" w:rsidRPr="0062167B">
        <w:rPr>
          <w:color w:val="000000" w:themeColor="text1"/>
          <w:lang w:eastAsia="zh-TW"/>
        </w:rPr>
        <w:t>;</w:t>
      </w:r>
      <w:r w:rsidRPr="0062167B">
        <w:rPr>
          <w:color w:val="000000" w:themeColor="text1"/>
          <w:lang w:eastAsia="zh-TW"/>
        </w:rPr>
        <w:t xml:space="preserve"> ARVC</w:t>
      </w:r>
      <w:r w:rsidR="00682ED0" w:rsidRPr="0062167B">
        <w:rPr>
          <w:color w:val="000000" w:themeColor="text1"/>
          <w:lang w:eastAsia="zh-TW"/>
        </w:rPr>
        <w:t xml:space="preserve">, </w:t>
      </w:r>
      <w:r w:rsidR="00682ED0" w:rsidRPr="0062167B">
        <w:rPr>
          <w:rFonts w:eastAsia="Times New Roman" w:cs="Times New Roman"/>
          <w:color w:val="000000" w:themeColor="text1"/>
        </w:rPr>
        <w:t>a</w:t>
      </w:r>
      <w:r w:rsidRPr="0062167B">
        <w:rPr>
          <w:rFonts w:eastAsia="Times New Roman" w:cs="Times New Roman"/>
          <w:color w:val="000000" w:themeColor="text1"/>
        </w:rPr>
        <w:t>rrhythmogenic right ventricular cardiomyopathy</w:t>
      </w:r>
      <w:r w:rsidR="00682ED0" w:rsidRPr="0062167B">
        <w:rPr>
          <w:color w:val="000000" w:themeColor="text1"/>
          <w:lang w:eastAsia="zh-TW"/>
        </w:rPr>
        <w:t>;</w:t>
      </w:r>
      <w:r w:rsidRPr="0062167B">
        <w:rPr>
          <w:color w:val="000000" w:themeColor="text1"/>
          <w:lang w:eastAsia="zh-TW"/>
        </w:rPr>
        <w:t xml:space="preserve"> </w:t>
      </w:r>
      <w:r w:rsidR="00717A35" w:rsidRPr="0062167B">
        <w:rPr>
          <w:color w:val="000000" w:themeColor="text1"/>
          <w:lang w:eastAsia="zh-TW"/>
        </w:rPr>
        <w:t xml:space="preserve">CI, confidence interval; </w:t>
      </w:r>
      <w:r w:rsidRPr="0062167B">
        <w:rPr>
          <w:color w:val="000000" w:themeColor="text1"/>
          <w:lang w:eastAsia="zh-TW"/>
        </w:rPr>
        <w:t>LQTS</w:t>
      </w:r>
      <w:r w:rsidR="00682ED0" w:rsidRPr="0062167B">
        <w:rPr>
          <w:color w:val="000000" w:themeColor="text1"/>
          <w:lang w:eastAsia="zh-TW"/>
        </w:rPr>
        <w:t>, l</w:t>
      </w:r>
      <w:r w:rsidRPr="0062167B">
        <w:rPr>
          <w:color w:val="000000" w:themeColor="text1"/>
          <w:lang w:eastAsia="zh-TW"/>
        </w:rPr>
        <w:t>ong QT syndrome</w:t>
      </w:r>
      <w:r w:rsidR="00682ED0" w:rsidRPr="0062167B">
        <w:rPr>
          <w:color w:val="000000" w:themeColor="text1"/>
          <w:lang w:eastAsia="zh-TW"/>
        </w:rPr>
        <w:t>;</w:t>
      </w:r>
      <w:r w:rsidRPr="0062167B">
        <w:rPr>
          <w:color w:val="000000" w:themeColor="text1"/>
          <w:lang w:eastAsia="zh-TW"/>
        </w:rPr>
        <w:t xml:space="preserve"> VT</w:t>
      </w:r>
      <w:r w:rsidR="00682ED0" w:rsidRPr="0062167B">
        <w:rPr>
          <w:color w:val="000000" w:themeColor="text1"/>
          <w:lang w:eastAsia="zh-TW"/>
        </w:rPr>
        <w:t>, v</w:t>
      </w:r>
      <w:r w:rsidRPr="0062167B">
        <w:rPr>
          <w:color w:val="000000" w:themeColor="text1"/>
          <w:lang w:eastAsia="zh-TW"/>
        </w:rPr>
        <w:t>entricular tachycardia</w:t>
      </w:r>
      <w:r w:rsidR="00682ED0" w:rsidRPr="0062167B">
        <w:rPr>
          <w:color w:val="000000" w:themeColor="text1"/>
          <w:lang w:eastAsia="zh-TW"/>
        </w:rPr>
        <w:t>;</w:t>
      </w:r>
      <w:r w:rsidRPr="0062167B">
        <w:rPr>
          <w:color w:val="000000" w:themeColor="text1"/>
          <w:lang w:eastAsia="zh-TW"/>
        </w:rPr>
        <w:t xml:space="preserve"> VF</w:t>
      </w:r>
      <w:r w:rsidR="00682ED0" w:rsidRPr="0062167B">
        <w:rPr>
          <w:color w:val="000000" w:themeColor="text1"/>
          <w:lang w:eastAsia="zh-TW"/>
        </w:rPr>
        <w:t xml:space="preserve">, </w:t>
      </w:r>
      <w:r w:rsidRPr="0062167B">
        <w:rPr>
          <w:color w:val="000000" w:themeColor="text1"/>
          <w:lang w:eastAsia="zh-TW"/>
        </w:rPr>
        <w:t>Ventricular fibrillation</w:t>
      </w:r>
      <w:r w:rsidR="00682ED0" w:rsidRPr="0062167B">
        <w:rPr>
          <w:color w:val="000000" w:themeColor="text1"/>
          <w:lang w:eastAsia="zh-TW"/>
        </w:rPr>
        <w:t>;</w:t>
      </w:r>
      <w:r w:rsidRPr="0062167B">
        <w:rPr>
          <w:color w:val="000000" w:themeColor="text1"/>
          <w:lang w:eastAsia="zh-TW"/>
        </w:rPr>
        <w:t xml:space="preserve"> SCD</w:t>
      </w:r>
      <w:r w:rsidR="00682ED0" w:rsidRPr="0062167B">
        <w:rPr>
          <w:color w:val="000000" w:themeColor="text1"/>
          <w:lang w:eastAsia="zh-TW"/>
        </w:rPr>
        <w:t xml:space="preserve">, </w:t>
      </w:r>
      <w:r w:rsidRPr="0062167B">
        <w:rPr>
          <w:color w:val="000000" w:themeColor="text1"/>
          <w:lang w:eastAsia="zh-TW"/>
        </w:rPr>
        <w:t>Sudden cardiac death</w:t>
      </w:r>
      <w:r w:rsidR="00682ED0" w:rsidRPr="0062167B">
        <w:rPr>
          <w:color w:val="000000" w:themeColor="text1"/>
          <w:lang w:eastAsia="zh-TW"/>
        </w:rPr>
        <w:t>.</w:t>
      </w:r>
    </w:p>
    <w:p w14:paraId="0D4D3256" w14:textId="36A18B23" w:rsidR="006E4DED" w:rsidRPr="0062167B" w:rsidRDefault="006E4DE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167B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7CE25DF4" w14:textId="77777777" w:rsidR="006E4DED" w:rsidRPr="0062167B" w:rsidRDefault="006E4DED" w:rsidP="006E4DED">
      <w:pPr>
        <w:pStyle w:val="10"/>
        <w:spacing w:line="360" w:lineRule="auto"/>
        <w:rPr>
          <w:color w:val="000000" w:themeColor="text1"/>
          <w:lang w:eastAsia="zh-TW"/>
        </w:rPr>
      </w:pPr>
      <w:r w:rsidRPr="0062167B">
        <w:rPr>
          <w:color w:val="000000" w:themeColor="text1"/>
          <w:lang w:eastAsia="zh-TW"/>
        </w:rPr>
        <w:lastRenderedPageBreak/>
        <w:t>Supplement Table 2. Mutivariable analysis of death in SADS group</w:t>
      </w:r>
    </w:p>
    <w:tbl>
      <w:tblPr>
        <w:tblW w:w="935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283"/>
        <w:gridCol w:w="3402"/>
        <w:gridCol w:w="284"/>
        <w:gridCol w:w="2269"/>
      </w:tblGrid>
      <w:tr w:rsidR="0062167B" w:rsidRPr="0062167B" w14:paraId="7A4FDF18" w14:textId="77777777" w:rsidTr="00AE7C80">
        <w:trPr>
          <w:trHeight w:val="32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B5BA5" w14:textId="77777777" w:rsidR="006E4DED" w:rsidRPr="0062167B" w:rsidRDefault="006E4DED" w:rsidP="00AE7C80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7821C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75CB7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Hazard ratio (95% CI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CAB93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F111A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62167B" w:rsidRPr="0062167B" w14:paraId="6A86FEED" w14:textId="77777777" w:rsidTr="00AE7C80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94F3" w14:textId="77777777" w:rsidR="006E4DED" w:rsidRPr="0062167B" w:rsidRDefault="006E4DED" w:rsidP="00AE7C80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Age&gt;6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2A95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7D15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3.472 (1.566-7.695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5821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F176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62167B" w:rsidRPr="0062167B" w14:paraId="2F0C07F8" w14:textId="77777777" w:rsidTr="00AE7C80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B9BD" w14:textId="77777777" w:rsidR="006E4DED" w:rsidRPr="0062167B" w:rsidRDefault="006E4DED" w:rsidP="00AE7C80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Sex (Mal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7A39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D27E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650 (0.300-1.4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1A4C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8603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275</w:t>
            </w:r>
          </w:p>
        </w:tc>
      </w:tr>
      <w:tr w:rsidR="0062167B" w:rsidRPr="0062167B" w14:paraId="644D3129" w14:textId="77777777" w:rsidTr="00AE7C80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A77B4" w14:textId="2DC9C3EC" w:rsidR="006E4DED" w:rsidRPr="0062167B" w:rsidRDefault="006E4DED" w:rsidP="00AE7C80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LVEF</w:t>
            </w:r>
            <w:r w:rsidR="00F95D55"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35%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EF2096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1FF6C" w14:textId="5BF4BBDF" w:rsidR="006E4DED" w:rsidRPr="0062167B" w:rsidRDefault="00F95D55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2.315</w:t>
            </w:r>
            <w:r w:rsidR="006E4DED"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1.025</w:t>
            </w:r>
            <w:r w:rsidR="006E4DED"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5.208</w:t>
            </w:r>
            <w:r w:rsidR="006E4DED"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709F7D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33C4C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62167B" w:rsidRPr="0062167B" w14:paraId="4E62E1B1" w14:textId="77777777" w:rsidTr="00AE7C80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3CDFC" w14:textId="77777777" w:rsidR="006E4DED" w:rsidRPr="0062167B" w:rsidRDefault="006E4DED" w:rsidP="00AE7C80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Primary diagnosis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1F918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1DB834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308AB8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46B38C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2167B" w:rsidRPr="0062167B" w14:paraId="6476F915" w14:textId="77777777" w:rsidTr="00AE7C80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295A" w14:textId="77777777" w:rsidR="006E4DED" w:rsidRPr="0062167B" w:rsidRDefault="006E4DED" w:rsidP="00AE7C80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Prior M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4AAC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6E52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3.191 (0.394-25.82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FE5C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B63B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277</w:t>
            </w:r>
          </w:p>
        </w:tc>
      </w:tr>
      <w:tr w:rsidR="0062167B" w:rsidRPr="0062167B" w14:paraId="0AD53F2E" w14:textId="77777777" w:rsidTr="00AE7C80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E7A03" w14:textId="77777777" w:rsidR="006E4DED" w:rsidRPr="0062167B" w:rsidRDefault="006E4DED" w:rsidP="00AE7C80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History of SCD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DBA7B2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BD3300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2.037 (0.946-4.387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5A70F4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ABEDFA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</w:tr>
      <w:tr w:rsidR="0062167B" w:rsidRPr="0062167B" w14:paraId="165B122D" w14:textId="77777777" w:rsidTr="00AE7C80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E57365" w14:textId="77777777" w:rsidR="006E4DED" w:rsidRPr="0062167B" w:rsidRDefault="006E4DED" w:rsidP="00AE7C80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Medication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88BF8F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29B0EE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58E74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E6B282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2167B" w:rsidRPr="0062167B" w14:paraId="0440AE1C" w14:textId="77777777" w:rsidTr="00AE7C80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D50005" w14:textId="77777777" w:rsidR="006E4DED" w:rsidRPr="0062167B" w:rsidRDefault="006E4DED" w:rsidP="00AE7C80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miodarone us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6E9816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CD366C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.267 (0.573-2.799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D8A14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96E7A0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559</w:t>
            </w:r>
          </w:p>
        </w:tc>
      </w:tr>
      <w:tr w:rsidR="0062167B" w:rsidRPr="0062167B" w14:paraId="0E647B9E" w14:textId="77777777" w:rsidTr="00AE7C80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41880" w14:textId="77777777" w:rsidR="006E4DED" w:rsidRPr="0062167B" w:rsidRDefault="006E4DED" w:rsidP="00AE7C80">
            <w:pPr>
              <w:spacing w:line="360" w:lineRule="auto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Beta blocker us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CC668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470CE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558 (0.259-1.20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84D53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B55B9" w14:textId="77777777" w:rsidR="006E4DED" w:rsidRPr="0062167B" w:rsidRDefault="006E4DED" w:rsidP="00AE7C80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</w:pPr>
            <w:r w:rsidRPr="006216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</w:rPr>
              <w:t>0.136</w:t>
            </w:r>
          </w:p>
        </w:tc>
      </w:tr>
    </w:tbl>
    <w:p w14:paraId="3FE714F8" w14:textId="77777777" w:rsidR="006E4DED" w:rsidRPr="0062167B" w:rsidRDefault="006E4DED" w:rsidP="006E4DED">
      <w:pPr>
        <w:pStyle w:val="10"/>
        <w:rPr>
          <w:color w:val="000000" w:themeColor="text1"/>
          <w:lang w:eastAsia="zh-TW"/>
        </w:rPr>
      </w:pPr>
      <w:r w:rsidRPr="0062167B">
        <w:rPr>
          <w:color w:val="000000" w:themeColor="text1"/>
          <w:lang w:eastAsia="zh-TW"/>
        </w:rPr>
        <w:t>LVEF, left ventricular ejection fraction; MI, myocardial infarction; VT, ventricular tachycardia; VF, Ventricular fibrillation; SCD, Sudden cardiac death.</w:t>
      </w:r>
    </w:p>
    <w:p w14:paraId="6E6391EF" w14:textId="77777777" w:rsidR="009458F8" w:rsidRPr="0062167B" w:rsidRDefault="009458F8" w:rsidP="00717A3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9458F8" w:rsidRPr="0062167B" w:rsidSect="00C5727C">
      <w:pgSz w:w="12240" w:h="15840"/>
      <w:pgMar w:top="1440" w:right="1440" w:bottom="1440" w:left="1440" w:header="720" w:footer="720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3B713C" w14:textId="77777777" w:rsidR="00AE5C68" w:rsidRDefault="00AE5C68" w:rsidP="00CB09D0">
      <w:r>
        <w:separator/>
      </w:r>
    </w:p>
  </w:endnote>
  <w:endnote w:type="continuationSeparator" w:id="0">
    <w:p w14:paraId="1B76C82C" w14:textId="77777777" w:rsidR="00AE5C68" w:rsidRDefault="00AE5C68" w:rsidP="00CB0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D2FCBA" w14:textId="77777777" w:rsidR="00AE5C68" w:rsidRDefault="00AE5C68" w:rsidP="00CB09D0">
      <w:r>
        <w:separator/>
      </w:r>
    </w:p>
  </w:footnote>
  <w:footnote w:type="continuationSeparator" w:id="0">
    <w:p w14:paraId="2E8DBBC9" w14:textId="77777777" w:rsidR="00AE5C68" w:rsidRDefault="00AE5C68" w:rsidP="00CB0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da-DK" w:vendorID="64" w:dllVersion="0" w:nlCheck="1" w:checkStyle="0"/>
  <w:activeWritingStyle w:appName="MSWord" w:lang="da-DK" w:vendorID="64" w:dllVersion="4096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eer5e50xvprlezrp9pzw5i92zed5res50w&quot;&gt;My EndNote Library&lt;record-ids&gt;&lt;item&gt;61&lt;/item&gt;&lt;item&gt;67&lt;/item&gt;&lt;item&gt;75&lt;/item&gt;&lt;item&gt;141&lt;/item&gt;&lt;item&gt;145&lt;/item&gt;&lt;item&gt;146&lt;/item&gt;&lt;item&gt;147&lt;/item&gt;&lt;item&gt;148&lt;/item&gt;&lt;item&gt;149&lt;/item&gt;&lt;item&gt;150&lt;/item&gt;&lt;item&gt;153&lt;/item&gt;&lt;item&gt;154&lt;/item&gt;&lt;item&gt;155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40&lt;/item&gt;&lt;item&gt;241&lt;/item&gt;&lt;item&gt;242&lt;/item&gt;&lt;item&gt;372&lt;/item&gt;&lt;item&gt;373&lt;/item&gt;&lt;item&gt;380&lt;/item&gt;&lt;item&gt;381&lt;/item&gt;&lt;item&gt;382&lt;/item&gt;&lt;/record-ids&gt;&lt;/item&gt;&lt;/Libraries&gt;"/>
  </w:docVars>
  <w:rsids>
    <w:rsidRoot w:val="00D627CE"/>
    <w:rsid w:val="00000187"/>
    <w:rsid w:val="000035F5"/>
    <w:rsid w:val="00025CF3"/>
    <w:rsid w:val="00030DFD"/>
    <w:rsid w:val="00051AA1"/>
    <w:rsid w:val="000561DB"/>
    <w:rsid w:val="00056C5C"/>
    <w:rsid w:val="00060559"/>
    <w:rsid w:val="00063653"/>
    <w:rsid w:val="00080F3A"/>
    <w:rsid w:val="00090213"/>
    <w:rsid w:val="000A5054"/>
    <w:rsid w:val="000A64C5"/>
    <w:rsid w:val="000C706F"/>
    <w:rsid w:val="000D02C5"/>
    <w:rsid w:val="000D570F"/>
    <w:rsid w:val="000E408C"/>
    <w:rsid w:val="000E73CB"/>
    <w:rsid w:val="000F132F"/>
    <w:rsid w:val="000F627F"/>
    <w:rsid w:val="000F74F8"/>
    <w:rsid w:val="000F7E94"/>
    <w:rsid w:val="001002E9"/>
    <w:rsid w:val="0011557E"/>
    <w:rsid w:val="001341E1"/>
    <w:rsid w:val="00134743"/>
    <w:rsid w:val="00136CD6"/>
    <w:rsid w:val="001532C8"/>
    <w:rsid w:val="00157838"/>
    <w:rsid w:val="0016459E"/>
    <w:rsid w:val="0018145B"/>
    <w:rsid w:val="00187540"/>
    <w:rsid w:val="00192AA2"/>
    <w:rsid w:val="00196387"/>
    <w:rsid w:val="001B78E2"/>
    <w:rsid w:val="001C7A3A"/>
    <w:rsid w:val="001D46C0"/>
    <w:rsid w:val="001D4ABC"/>
    <w:rsid w:val="001D5AA8"/>
    <w:rsid w:val="00201DC9"/>
    <w:rsid w:val="00202184"/>
    <w:rsid w:val="0021375A"/>
    <w:rsid w:val="00240449"/>
    <w:rsid w:val="00245029"/>
    <w:rsid w:val="002461F7"/>
    <w:rsid w:val="0026011A"/>
    <w:rsid w:val="00280B67"/>
    <w:rsid w:val="002830CF"/>
    <w:rsid w:val="0029720F"/>
    <w:rsid w:val="002A0C47"/>
    <w:rsid w:val="002B1B39"/>
    <w:rsid w:val="002B48AF"/>
    <w:rsid w:val="002D746F"/>
    <w:rsid w:val="002E2554"/>
    <w:rsid w:val="002E5257"/>
    <w:rsid w:val="002F04E0"/>
    <w:rsid w:val="002F308C"/>
    <w:rsid w:val="003057F0"/>
    <w:rsid w:val="00322934"/>
    <w:rsid w:val="00351CE1"/>
    <w:rsid w:val="003948A9"/>
    <w:rsid w:val="00395AE8"/>
    <w:rsid w:val="003A11F6"/>
    <w:rsid w:val="003A2A2D"/>
    <w:rsid w:val="003A487C"/>
    <w:rsid w:val="003B141E"/>
    <w:rsid w:val="003B1DE8"/>
    <w:rsid w:val="003B39DF"/>
    <w:rsid w:val="003C45FD"/>
    <w:rsid w:val="003D66C6"/>
    <w:rsid w:val="003E159C"/>
    <w:rsid w:val="003E7B8E"/>
    <w:rsid w:val="003F2D44"/>
    <w:rsid w:val="003F42EA"/>
    <w:rsid w:val="003F7E7D"/>
    <w:rsid w:val="004027F2"/>
    <w:rsid w:val="00411432"/>
    <w:rsid w:val="00414CD0"/>
    <w:rsid w:val="00420B78"/>
    <w:rsid w:val="00421DBF"/>
    <w:rsid w:val="00422160"/>
    <w:rsid w:val="0042411B"/>
    <w:rsid w:val="00437DEC"/>
    <w:rsid w:val="00437E90"/>
    <w:rsid w:val="00445A3A"/>
    <w:rsid w:val="00446515"/>
    <w:rsid w:val="00446C0A"/>
    <w:rsid w:val="0048432B"/>
    <w:rsid w:val="004A0821"/>
    <w:rsid w:val="004A187C"/>
    <w:rsid w:val="004A5974"/>
    <w:rsid w:val="004B2EF3"/>
    <w:rsid w:val="004B5ECA"/>
    <w:rsid w:val="004C1B2A"/>
    <w:rsid w:val="004C74EE"/>
    <w:rsid w:val="004C779D"/>
    <w:rsid w:val="004D0C4C"/>
    <w:rsid w:val="004E76FB"/>
    <w:rsid w:val="004F3AFC"/>
    <w:rsid w:val="005023B9"/>
    <w:rsid w:val="005146A5"/>
    <w:rsid w:val="00515458"/>
    <w:rsid w:val="00527241"/>
    <w:rsid w:val="00527471"/>
    <w:rsid w:val="00527BE2"/>
    <w:rsid w:val="00530708"/>
    <w:rsid w:val="00567CED"/>
    <w:rsid w:val="005711F6"/>
    <w:rsid w:val="00571996"/>
    <w:rsid w:val="0057626F"/>
    <w:rsid w:val="00580E3F"/>
    <w:rsid w:val="00582913"/>
    <w:rsid w:val="00587E58"/>
    <w:rsid w:val="005A0F39"/>
    <w:rsid w:val="005B1616"/>
    <w:rsid w:val="005C39CE"/>
    <w:rsid w:val="00603F03"/>
    <w:rsid w:val="006043F1"/>
    <w:rsid w:val="00610B01"/>
    <w:rsid w:val="00614930"/>
    <w:rsid w:val="006153A3"/>
    <w:rsid w:val="006178A8"/>
    <w:rsid w:val="0062167B"/>
    <w:rsid w:val="006239B0"/>
    <w:rsid w:val="00652687"/>
    <w:rsid w:val="00670D56"/>
    <w:rsid w:val="00672986"/>
    <w:rsid w:val="006767A7"/>
    <w:rsid w:val="00682ED0"/>
    <w:rsid w:val="006939CB"/>
    <w:rsid w:val="006A396D"/>
    <w:rsid w:val="006A6992"/>
    <w:rsid w:val="006B270F"/>
    <w:rsid w:val="006C28EF"/>
    <w:rsid w:val="006C3014"/>
    <w:rsid w:val="006C7E15"/>
    <w:rsid w:val="006D750E"/>
    <w:rsid w:val="006E4DED"/>
    <w:rsid w:val="006F5C8E"/>
    <w:rsid w:val="007137F8"/>
    <w:rsid w:val="00714B9E"/>
    <w:rsid w:val="00717A35"/>
    <w:rsid w:val="00724740"/>
    <w:rsid w:val="0073735B"/>
    <w:rsid w:val="00745F4E"/>
    <w:rsid w:val="00750964"/>
    <w:rsid w:val="0076071B"/>
    <w:rsid w:val="00762871"/>
    <w:rsid w:val="00765664"/>
    <w:rsid w:val="0076738F"/>
    <w:rsid w:val="0077062A"/>
    <w:rsid w:val="00770D81"/>
    <w:rsid w:val="0077277D"/>
    <w:rsid w:val="00774456"/>
    <w:rsid w:val="00786E16"/>
    <w:rsid w:val="007C0888"/>
    <w:rsid w:val="007C3598"/>
    <w:rsid w:val="007C6283"/>
    <w:rsid w:val="007C6343"/>
    <w:rsid w:val="007D53F0"/>
    <w:rsid w:val="007E0806"/>
    <w:rsid w:val="007E2F1D"/>
    <w:rsid w:val="007F20B4"/>
    <w:rsid w:val="007F401A"/>
    <w:rsid w:val="0080401D"/>
    <w:rsid w:val="00817070"/>
    <w:rsid w:val="00817314"/>
    <w:rsid w:val="0082558E"/>
    <w:rsid w:val="00833183"/>
    <w:rsid w:val="0084660E"/>
    <w:rsid w:val="00846702"/>
    <w:rsid w:val="00863D42"/>
    <w:rsid w:val="0087080C"/>
    <w:rsid w:val="00877FE6"/>
    <w:rsid w:val="00880FB7"/>
    <w:rsid w:val="00882A9C"/>
    <w:rsid w:val="00884EF1"/>
    <w:rsid w:val="008852C4"/>
    <w:rsid w:val="00887871"/>
    <w:rsid w:val="00887B1E"/>
    <w:rsid w:val="008928D4"/>
    <w:rsid w:val="00894841"/>
    <w:rsid w:val="00895027"/>
    <w:rsid w:val="00897DB4"/>
    <w:rsid w:val="008A6613"/>
    <w:rsid w:val="008B09D4"/>
    <w:rsid w:val="008D09FE"/>
    <w:rsid w:val="008D3C42"/>
    <w:rsid w:val="008D6DEB"/>
    <w:rsid w:val="008E33A6"/>
    <w:rsid w:val="008E6CB6"/>
    <w:rsid w:val="008F07C4"/>
    <w:rsid w:val="008F2AA8"/>
    <w:rsid w:val="008F4845"/>
    <w:rsid w:val="008F748E"/>
    <w:rsid w:val="009015AF"/>
    <w:rsid w:val="00904E4E"/>
    <w:rsid w:val="00906326"/>
    <w:rsid w:val="00931B19"/>
    <w:rsid w:val="00944D46"/>
    <w:rsid w:val="009458F8"/>
    <w:rsid w:val="00945EFA"/>
    <w:rsid w:val="00974847"/>
    <w:rsid w:val="00995D5F"/>
    <w:rsid w:val="0099734D"/>
    <w:rsid w:val="009A3AD4"/>
    <w:rsid w:val="009C13FE"/>
    <w:rsid w:val="009C273F"/>
    <w:rsid w:val="009C43B7"/>
    <w:rsid w:val="009C684F"/>
    <w:rsid w:val="009D6563"/>
    <w:rsid w:val="009F0895"/>
    <w:rsid w:val="009F10F9"/>
    <w:rsid w:val="009F4B45"/>
    <w:rsid w:val="00A02A66"/>
    <w:rsid w:val="00A04510"/>
    <w:rsid w:val="00A21318"/>
    <w:rsid w:val="00A33D60"/>
    <w:rsid w:val="00A3669F"/>
    <w:rsid w:val="00A40727"/>
    <w:rsid w:val="00A50198"/>
    <w:rsid w:val="00A61E3F"/>
    <w:rsid w:val="00A63016"/>
    <w:rsid w:val="00A639E7"/>
    <w:rsid w:val="00A84A0C"/>
    <w:rsid w:val="00AA0A2C"/>
    <w:rsid w:val="00AA34BF"/>
    <w:rsid w:val="00AA3977"/>
    <w:rsid w:val="00AB1652"/>
    <w:rsid w:val="00AC1684"/>
    <w:rsid w:val="00AE4D96"/>
    <w:rsid w:val="00AE4DDF"/>
    <w:rsid w:val="00AE5C68"/>
    <w:rsid w:val="00AE67BE"/>
    <w:rsid w:val="00AF039A"/>
    <w:rsid w:val="00AF270B"/>
    <w:rsid w:val="00AF3366"/>
    <w:rsid w:val="00B41679"/>
    <w:rsid w:val="00B42431"/>
    <w:rsid w:val="00B440AB"/>
    <w:rsid w:val="00B51D2A"/>
    <w:rsid w:val="00B652A1"/>
    <w:rsid w:val="00B71620"/>
    <w:rsid w:val="00B82FD6"/>
    <w:rsid w:val="00B90037"/>
    <w:rsid w:val="00B92CDE"/>
    <w:rsid w:val="00B96E20"/>
    <w:rsid w:val="00BB68CB"/>
    <w:rsid w:val="00BB75DF"/>
    <w:rsid w:val="00BC40BC"/>
    <w:rsid w:val="00BD436C"/>
    <w:rsid w:val="00BE2454"/>
    <w:rsid w:val="00BE4F97"/>
    <w:rsid w:val="00C074ED"/>
    <w:rsid w:val="00C146FD"/>
    <w:rsid w:val="00C16AA3"/>
    <w:rsid w:val="00C3067F"/>
    <w:rsid w:val="00C357A6"/>
    <w:rsid w:val="00C41DDA"/>
    <w:rsid w:val="00C5727C"/>
    <w:rsid w:val="00C62612"/>
    <w:rsid w:val="00C7011E"/>
    <w:rsid w:val="00C71B88"/>
    <w:rsid w:val="00CA1AD9"/>
    <w:rsid w:val="00CB09D0"/>
    <w:rsid w:val="00CD2A07"/>
    <w:rsid w:val="00CD73EC"/>
    <w:rsid w:val="00CE2EB3"/>
    <w:rsid w:val="00CF0CEE"/>
    <w:rsid w:val="00CF4D9C"/>
    <w:rsid w:val="00CF5B16"/>
    <w:rsid w:val="00D00AA9"/>
    <w:rsid w:val="00D14923"/>
    <w:rsid w:val="00D178A7"/>
    <w:rsid w:val="00D22879"/>
    <w:rsid w:val="00D2683A"/>
    <w:rsid w:val="00D308B8"/>
    <w:rsid w:val="00D404CE"/>
    <w:rsid w:val="00D50037"/>
    <w:rsid w:val="00D5086C"/>
    <w:rsid w:val="00D547C6"/>
    <w:rsid w:val="00D627CE"/>
    <w:rsid w:val="00D6661A"/>
    <w:rsid w:val="00D84778"/>
    <w:rsid w:val="00D854FE"/>
    <w:rsid w:val="00D86719"/>
    <w:rsid w:val="00D913A4"/>
    <w:rsid w:val="00D91701"/>
    <w:rsid w:val="00D9547D"/>
    <w:rsid w:val="00DA05F7"/>
    <w:rsid w:val="00DA3634"/>
    <w:rsid w:val="00DC172C"/>
    <w:rsid w:val="00DC36E5"/>
    <w:rsid w:val="00DC7E0F"/>
    <w:rsid w:val="00DD0DFD"/>
    <w:rsid w:val="00DD1AD6"/>
    <w:rsid w:val="00DD34B3"/>
    <w:rsid w:val="00DE4150"/>
    <w:rsid w:val="00DF2FBD"/>
    <w:rsid w:val="00DF4D2B"/>
    <w:rsid w:val="00E07EEC"/>
    <w:rsid w:val="00E3673B"/>
    <w:rsid w:val="00E46D99"/>
    <w:rsid w:val="00E479D6"/>
    <w:rsid w:val="00E53DBD"/>
    <w:rsid w:val="00E54BEF"/>
    <w:rsid w:val="00E54E1D"/>
    <w:rsid w:val="00E61E58"/>
    <w:rsid w:val="00E647C5"/>
    <w:rsid w:val="00E67F99"/>
    <w:rsid w:val="00E85F2B"/>
    <w:rsid w:val="00E86F62"/>
    <w:rsid w:val="00E9758F"/>
    <w:rsid w:val="00EA04A1"/>
    <w:rsid w:val="00EA456F"/>
    <w:rsid w:val="00EA6D63"/>
    <w:rsid w:val="00EA765B"/>
    <w:rsid w:val="00EB77B0"/>
    <w:rsid w:val="00EC66BD"/>
    <w:rsid w:val="00EE1BED"/>
    <w:rsid w:val="00EE20AF"/>
    <w:rsid w:val="00EE57C7"/>
    <w:rsid w:val="00EE5A7F"/>
    <w:rsid w:val="00F11232"/>
    <w:rsid w:val="00F20B2B"/>
    <w:rsid w:val="00F20FEA"/>
    <w:rsid w:val="00F32242"/>
    <w:rsid w:val="00F51ACD"/>
    <w:rsid w:val="00F56A3D"/>
    <w:rsid w:val="00F57E77"/>
    <w:rsid w:val="00F61546"/>
    <w:rsid w:val="00F616ED"/>
    <w:rsid w:val="00F6251C"/>
    <w:rsid w:val="00F667F9"/>
    <w:rsid w:val="00F74366"/>
    <w:rsid w:val="00F7556A"/>
    <w:rsid w:val="00F90DDA"/>
    <w:rsid w:val="00F95D55"/>
    <w:rsid w:val="00FA0F93"/>
    <w:rsid w:val="00FB6781"/>
    <w:rsid w:val="00FE20EC"/>
    <w:rsid w:val="00FE2FDB"/>
    <w:rsid w:val="00FF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13639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5727C"/>
  </w:style>
  <w:style w:type="paragraph" w:styleId="Heading1">
    <w:name w:val="heading 1"/>
    <w:basedOn w:val="Normal"/>
    <w:next w:val="Normal"/>
    <w:rsid w:val="00C5727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C5727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C5727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C5727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C5727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rsid w:val="00C5727C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5727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C5727C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C5727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ighwire-cite-metadata-date">
    <w:name w:val="highwire-cite-metadata-date"/>
    <w:basedOn w:val="DefaultParagraphFont"/>
    <w:rsid w:val="009C273F"/>
  </w:style>
  <w:style w:type="character" w:styleId="Hyperlink">
    <w:name w:val="Hyperlink"/>
    <w:basedOn w:val="DefaultParagraphFont"/>
    <w:uiPriority w:val="99"/>
    <w:semiHidden/>
    <w:unhideWhenUsed/>
    <w:rsid w:val="009C273F"/>
    <w:rPr>
      <w:color w:val="0000FF"/>
      <w:u w:val="single"/>
    </w:rPr>
  </w:style>
  <w:style w:type="character" w:customStyle="1" w:styleId="highwire-cite-metadata-doi">
    <w:name w:val="highwire-cite-metadata-doi"/>
    <w:basedOn w:val="DefaultParagraphFont"/>
    <w:rsid w:val="009C273F"/>
  </w:style>
  <w:style w:type="character" w:customStyle="1" w:styleId="label">
    <w:name w:val="label"/>
    <w:basedOn w:val="DefaultParagraphFont"/>
    <w:rsid w:val="009C273F"/>
  </w:style>
  <w:style w:type="character" w:customStyle="1" w:styleId="highwire-citation-pdf-download">
    <w:name w:val="highwire-citation-pdf-download"/>
    <w:basedOn w:val="DefaultParagraphFont"/>
    <w:rsid w:val="009C273F"/>
  </w:style>
  <w:style w:type="character" w:customStyle="1" w:styleId="1">
    <w:name w:val="標題1"/>
    <w:basedOn w:val="DefaultParagraphFont"/>
    <w:rsid w:val="009C273F"/>
  </w:style>
  <w:style w:type="paragraph" w:customStyle="1" w:styleId="EndNoteBibliographyTitle">
    <w:name w:val="EndNote Bibliography Title"/>
    <w:basedOn w:val="Normal"/>
    <w:rsid w:val="00090213"/>
    <w:pPr>
      <w:jc w:val="center"/>
    </w:pPr>
  </w:style>
  <w:style w:type="paragraph" w:customStyle="1" w:styleId="EndNoteBibliography">
    <w:name w:val="EndNote Bibliography"/>
    <w:basedOn w:val="Normal"/>
    <w:rsid w:val="00090213"/>
  </w:style>
  <w:style w:type="paragraph" w:customStyle="1" w:styleId="10">
    <w:name w:val="內文1"/>
    <w:rsid w:val="00817314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PMingLiU" w:hAnsi="Times New Roman" w:cs="Arial Unicode MS"/>
      <w:color w:val="000000"/>
      <w:kern w:val="2"/>
      <w:sz w:val="24"/>
      <w:szCs w:val="24"/>
      <w:u w:color="000000"/>
      <w:bdr w:val="nil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B09D0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09D0"/>
  </w:style>
  <w:style w:type="paragraph" w:styleId="Footer">
    <w:name w:val="footer"/>
    <w:basedOn w:val="Normal"/>
    <w:link w:val="FooterChar"/>
    <w:uiPriority w:val="99"/>
    <w:unhideWhenUsed/>
    <w:rsid w:val="00CB09D0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09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1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15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2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1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B3414A-4490-4361-B304-62F33CF0D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cter</dc:creator>
  <cp:lastModifiedBy>Ramya R.</cp:lastModifiedBy>
  <cp:revision>8</cp:revision>
  <dcterms:created xsi:type="dcterms:W3CDTF">2021-05-21T01:20:00Z</dcterms:created>
  <dcterms:modified xsi:type="dcterms:W3CDTF">2021-08-04T08:59:00Z</dcterms:modified>
</cp:coreProperties>
</file>